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DA6" w:rsidRPr="000B3509" w:rsidRDefault="008E0DA6" w:rsidP="008E0DA6">
      <w:pPr>
        <w:pStyle w:val="Heading3"/>
        <w:rPr>
          <w:szCs w:val="24"/>
        </w:rPr>
      </w:pPr>
      <w:bookmarkStart w:id="0" w:name="_Toc417122260"/>
      <w:r w:rsidRPr="003E7436">
        <w:rPr>
          <w:rFonts w:eastAsiaTheme="minorEastAsia"/>
        </w:rPr>
        <w:t>Annex II:</w:t>
      </w:r>
      <w:r w:rsidRPr="000B3509">
        <w:rPr>
          <w:sz w:val="28"/>
          <w:szCs w:val="24"/>
        </w:rPr>
        <w:t xml:space="preserve"> </w:t>
      </w:r>
      <w:r w:rsidRPr="000B3509">
        <w:t xml:space="preserve">Questionnaires </w:t>
      </w:r>
      <w:proofErr w:type="spellStart"/>
      <w:r w:rsidRPr="000B3509">
        <w:t>Wolaita</w:t>
      </w:r>
      <w:proofErr w:type="spellEnd"/>
      <w:r w:rsidRPr="000B3509">
        <w:t xml:space="preserve"> Sodo University School of Public Health</w:t>
      </w:r>
      <w:bookmarkEnd w:id="0"/>
      <w:r w:rsidRPr="000B3509">
        <w:t xml:space="preserve"> </w:t>
      </w:r>
    </w:p>
    <w:p w:rsidR="008E0DA6" w:rsidRPr="003E7436" w:rsidRDefault="008E0DA6" w:rsidP="008E0DA6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The following questionnaires are prepared to measure, prevalence of contraceptive utilization &amp; associated factors affecting service utilization among youths at Hossana, in </w:t>
      </w:r>
      <w:proofErr w:type="spellStart"/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>Haddiya</w:t>
      </w:r>
      <w:proofErr w:type="spellEnd"/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zone, Southern Ethiopia. </w:t>
      </w:r>
    </w:p>
    <w:p w:rsidR="008E0DA6" w:rsidRDefault="008E0DA6" w:rsidP="008E0DA6">
      <w:pPr>
        <w:spacing w:before="120" w:after="12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 w:rsidRPr="003E7436">
        <w:rPr>
          <w:rFonts w:ascii="Times New Roman" w:hAnsi="Times New Roman" w:cs="Times New Roman"/>
          <w:noProof/>
          <w:sz w:val="24"/>
          <w:szCs w:val="24"/>
        </w:rPr>
        <w:t xml:space="preserve">on this questionnaries no need to write the name or address of the respondents. We kindly request to you the tru and right ansewr. </w:t>
      </w:r>
    </w:p>
    <w:p w:rsidR="008E0DA6" w:rsidRPr="003E7436" w:rsidRDefault="00D564C3" w:rsidP="008E0DA6">
      <w:pPr>
        <w:spacing w:before="120" w:after="120" w:line="360" w:lineRule="auto"/>
        <w:jc w:val="both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8" type="#_x0000_t32" style="position:absolute;left:0;text-align:left;margin-left:262.5pt;margin-top:17.95pt;width:0;height:22.5pt;z-index:251662336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30" type="#_x0000_t32" style="position:absolute;left:0;text-align:left;margin-left:292.5pt;margin-top:17.95pt;width:0;height:22.5pt;z-index:251664384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9" type="#_x0000_t32" style="position:absolute;left:0;text-align:left;margin-left:321.75pt;margin-top:17.95pt;width:0;height:22.5pt;z-index:251663360" o:connectortype="straight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26" style="position:absolute;left:0;text-align:left;margin-left:196.5pt;margin-top:17.95pt;width:162.75pt;height:22.5pt;z-index:251660288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1027" type="#_x0000_t32" style="position:absolute;left:0;text-align:left;margin-left:232.5pt;margin-top:17.95pt;width:0;height:22.5pt;z-index:251661312" o:connectortype="straight"/>
        </w:pict>
      </w:r>
    </w:p>
    <w:p w:rsidR="008E0DA6" w:rsidRPr="003E7436" w:rsidRDefault="008E0DA6" w:rsidP="008E0DA6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001   Questionnaires code              </w:t>
      </w:r>
    </w:p>
    <w:p w:rsidR="008E0DA6" w:rsidRPr="003E7436" w:rsidRDefault="008E0DA6" w:rsidP="008E0DA6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>002    Study area: zone             --------------------------------       Woreda --------------</w:t>
      </w:r>
    </w:p>
    <w:p w:rsidR="008E0DA6" w:rsidRPr="003E7436" w:rsidRDefault="008E0DA6" w:rsidP="008E0DA6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                           Data collector name        ------------------------------------------------------</w:t>
      </w:r>
    </w:p>
    <w:p w:rsidR="008E0DA6" w:rsidRPr="003E7436" w:rsidRDefault="008E0DA6" w:rsidP="008E0DA6">
      <w:pPr>
        <w:spacing w:before="120" w:after="120" w:line="360" w:lineRule="auto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                           Supervisor name            ------------------------------------------------------</w:t>
      </w:r>
    </w:p>
    <w:p w:rsidR="008E0DA6" w:rsidRPr="003E7436" w:rsidRDefault="008E0DA6" w:rsidP="008E0DA6">
      <w:pPr>
        <w:spacing w:before="120" w:after="12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sz w:val="24"/>
          <w:szCs w:val="24"/>
          <w:lang w:val="en-US" w:eastAsia="en-US"/>
        </w:rPr>
        <w:t xml:space="preserve">                            Data collected              Day -----------month---------------- year---------</w:t>
      </w:r>
    </w:p>
    <w:p w:rsidR="008E0DA6" w:rsidRPr="003E7436" w:rsidRDefault="008E0DA6" w:rsidP="008E0DA6">
      <w:pPr>
        <w:spacing w:before="120" w:after="12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 w:eastAsia="en-US"/>
        </w:rPr>
      </w:pPr>
      <w:r w:rsidRPr="003E7436">
        <w:rPr>
          <w:rFonts w:ascii="Times New Roman" w:hAnsi="Times New Roman" w:cs="Times New Roman"/>
          <w:b/>
          <w:sz w:val="24"/>
          <w:szCs w:val="24"/>
          <w:lang w:val="en-US" w:eastAsia="en-US"/>
        </w:rPr>
        <w:t>Please circle your answer</w:t>
      </w:r>
    </w:p>
    <w:tbl>
      <w:tblPr>
        <w:tblW w:w="9696" w:type="dxa"/>
        <w:jc w:val="center"/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000"/>
      </w:tblPr>
      <w:tblGrid>
        <w:gridCol w:w="850"/>
        <w:gridCol w:w="2132"/>
        <w:gridCol w:w="51"/>
        <w:gridCol w:w="142"/>
        <w:gridCol w:w="5245"/>
        <w:gridCol w:w="1276"/>
      </w:tblGrid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 S/N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Questions 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sponse for questions &amp; coding category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kip </w:t>
            </w: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rt I  Questions on socio demographic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ld are you</w:t>
            </w:r>
            <w:r w:rsidR="00FA1A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 year)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? 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FA1A4C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---- 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x of the respondent 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,.…….Male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,..........Female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3 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religion?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..Orthodox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..Protestant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Muslim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catholic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…….others specify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4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ethnicity?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Hadiya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………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urage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Amhara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Silte   </w:t>
            </w:r>
          </w:p>
          <w:p w:rsidR="008E0DA6" w:rsidRPr="00E90372" w:rsidRDefault="008E0DA6" w:rsidP="00FA1A4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….Kembeta 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highest grade that you have attended 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FA1A4C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……..Grade    1- 4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8E0DA6" w:rsidRPr="00E90372" w:rsidRDefault="00FA1A4C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………Grade   5- 8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E0DA6" w:rsidRPr="00E90372" w:rsidRDefault="00FA1A4C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……..Grade    9-12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th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E0DA6" w:rsidRPr="00E90372" w:rsidRDefault="00FA1A4C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……..(collage &amp; TVET) </w:t>
            </w:r>
          </w:p>
          <w:p w:rsidR="008E0DA6" w:rsidRPr="00E90372" w:rsidRDefault="00FA1A4C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…….University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  <w:p w:rsidR="008E0DA6" w:rsidRPr="00E90372" w:rsidRDefault="008E0DA6" w:rsidP="00AC0DFE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06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is your occupation?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 current)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.Student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……Employee  (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’t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Non 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v’t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Merchant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House wife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Farmer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07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is your Mothers educational status 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 </w:t>
            </w:r>
            <w:r w:rsidR="00FA1A4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No formal education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...read and write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..primary (Grade    1-8</w:t>
            </w:r>
            <w:r w:rsidRPr="00E9037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)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..secondary Grade  (9-12</w:t>
            </w:r>
            <w:r w:rsidRPr="00E9037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)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,……..Technical/vocational/college </w:t>
            </w:r>
            <w:r w:rsidR="00FA1A4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and abov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0E5FD1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08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Father educational status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 unable to write &amp; read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...read and write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..primary (Grade    1-8</w:t>
            </w:r>
            <w:r w:rsidRPr="00E9037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)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..secondary Grade  (9-12</w:t>
            </w:r>
            <w:r w:rsidRPr="00E9037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th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)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,……..Technical/vocational/college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………Higher ( University 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09</w:t>
            </w:r>
          </w:p>
        </w:tc>
        <w:tc>
          <w:tcPr>
            <w:tcW w:w="2325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ith whom do you (usually ) live </w:t>
            </w:r>
          </w:p>
        </w:tc>
        <w:tc>
          <w:tcPr>
            <w:tcW w:w="5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with my both parents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.with one parents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.with my sister/ brother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,……. </w:t>
            </w:r>
            <w:r w:rsidR="00FA1A4C" w:rsidRPr="00E90372">
              <w:rPr>
                <w:rFonts w:ascii="Times New Roman" w:hAnsi="Times New Roman"/>
                <w:sz w:val="24"/>
                <w:szCs w:val="24"/>
                <w:lang w:val="en-US"/>
              </w:rPr>
              <w:t>A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lone</w:t>
            </w:r>
            <w:r w:rsidR="00FA1A4C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0E5FD1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trHeight w:val="388"/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EECE1"/>
            <w:tcMar>
              <w:left w:w="369" w:type="dxa"/>
            </w:tcMar>
          </w:tcPr>
          <w:p w:rsidR="008E0DA6" w:rsidRPr="00E80787" w:rsidRDefault="008E0DA6" w:rsidP="00AC0DFE">
            <w:pPr>
              <w:spacing w:after="0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7570" w:type="dxa"/>
            <w:gridSpan w:val="4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EECE1"/>
            <w:tcMar>
              <w:left w:w="369" w:type="dxa"/>
            </w:tcMar>
          </w:tcPr>
          <w:p w:rsidR="008E0DA6" w:rsidRPr="00E80787" w:rsidRDefault="008E0DA6" w:rsidP="00AC0DFE">
            <w:pPr>
              <w:spacing w:after="0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Part II: questions on Sexual reproductive health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shd w:val="clear" w:color="auto" w:fill="EEECE1"/>
            <w:tcMar>
              <w:left w:w="369" w:type="dxa"/>
            </w:tcMar>
          </w:tcPr>
          <w:p w:rsidR="008E0DA6" w:rsidRPr="000E5FD1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trHeight w:val="754"/>
          <w:jc w:val="center"/>
        </w:trPr>
        <w:tc>
          <w:tcPr>
            <w:tcW w:w="85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01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o you know from where you can get sexual and reproductive health service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Yes </w:t>
            </w:r>
          </w:p>
          <w:p w:rsidR="008E0DA6" w:rsidRPr="00E90372" w:rsidRDefault="00D564C3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type id="_x0000_t13" coordsize="21600,21600" o:spt="13" adj="16200,5400" path="m@0,l@0@1,0@1,0@2@0@2@0,21600,21600,108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@0,0;0,10800;@0,21600;21600,10800" o:connectangles="270,180,90,0" textboxrect="0,@1,@6,@2"/>
                  <v:handles>
                    <v:h position="#0,#1" xrange="0,21600" yrange="0,10800"/>
                  </v:handles>
                </v:shapetype>
                <v:shape id="_x0000_s1041" type="#_x0000_t13" style="position:absolute;margin-left:72.9pt;margin-top:-.5pt;width:152.1pt;height:22.65pt;z-index:251675648"/>
              </w:pict>
            </w:r>
            <w:r w:rsidR="008E0DA6"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  <w:p w:rsidR="008E0DA6" w:rsidRPr="000E5FD1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  <w:r>
              <w:rPr>
                <w:rFonts w:cs="Calibri"/>
                <w:szCs w:val="24"/>
                <w:lang w:val="en-US"/>
              </w:rPr>
              <w:t>Skip to Q 203</w:t>
            </w:r>
          </w:p>
        </w:tc>
      </w:tr>
      <w:tr w:rsidR="008E0DA6" w:rsidRPr="000E5FD1" w:rsidTr="00AC0DFE">
        <w:trPr>
          <w:trHeight w:val="754"/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02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you say yes for </w:t>
            </w:r>
            <w:r w:rsidRPr="00E903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Q 201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From where you can get sexual and reproductive health service </w:t>
            </w:r>
          </w:p>
          <w:p w:rsidR="008E0DA6" w:rsidRPr="00E90372" w:rsidRDefault="008E0DA6" w:rsidP="00C23EB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1,……..Health center           </w:t>
            </w:r>
            <w:r w:rsidR="002A585F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2,……..Reproductive health  clinic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3,……..private clinic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4,……..Hospital                                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5,……..Anti HIV/AIDs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6,……..school club  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8,……..health post                               </w:t>
            </w:r>
          </w:p>
          <w:p w:rsidR="008E0DA6" w:rsidRPr="00E90372" w:rsidRDefault="008E0DA6" w:rsidP="002A585F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7,……others specify ---------     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0E5FD1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ve you got any sexual and reproductive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health service during the last 12 months?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 xml:space="preserve">0,……..yes </w:t>
            </w:r>
          </w:p>
          <w:p w:rsidR="008E0DA6" w:rsidRPr="00E90372" w:rsidRDefault="00C23EB1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31" type="#_x0000_t13" style="position:absolute;margin-left:60.7pt;margin-top:-3.7pt;width:157.75pt;height:27pt;z-index:251665408"/>
              </w:pict>
            </w:r>
            <w:r w:rsidR="008E0DA6"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..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  <w:p w:rsidR="008E0DA6" w:rsidRPr="00A64FCE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  <w:r w:rsidRPr="00A64FCE">
              <w:rPr>
                <w:rFonts w:cs="Calibri"/>
                <w:szCs w:val="24"/>
                <w:lang w:val="en-US"/>
              </w:rPr>
              <w:t>Skip  to Q 301</w:t>
            </w: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204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you </w:t>
            </w:r>
            <w:r w:rsidRPr="00E903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yes for Q 203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here did get you the service?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Health center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.Reproductive health clubs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.Hospital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4,…….Anti HIV/AIDs clubs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,…….schools clubs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,…….private clinic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,……youth centre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0E5FD1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05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2A585F" w:rsidRDefault="008E0DA6" w:rsidP="002A585F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ich service you have got (recently)?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2A585F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Voluntary &amp; counseling test      </w:t>
            </w:r>
            <w:r w:rsidR="008E0DA6"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.Harm full traditional practice    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           counseling/education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.Sexual transmitted infection      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           Diagnosis and treatment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,…….contraceptive  service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,…….counseling  services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,…….health education                          </w:t>
            </w:r>
          </w:p>
          <w:p w:rsidR="008E0DA6" w:rsidRPr="00E90372" w:rsidRDefault="008E0DA6" w:rsidP="002A585F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,……pregnancy test                    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0E5FD1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5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art III: questions on sexuality and contraceptive usage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1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Marital status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D564C3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47" type="#_x0000_t13" style="position:absolute;margin-left:110.15pt;margin-top:-3.35pt;width:151.15pt;height:23.45pt;z-index:251681792;mso-position-horizontal-relative:text;mso-position-vertical-relative:text"/>
              </w:pict>
            </w:r>
            <w:r w:rsidR="008E0DA6"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….married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….cohabitant/living together  </w:t>
            </w:r>
          </w:p>
          <w:p w:rsidR="008E0DA6" w:rsidRDefault="00DB7CC5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  <w:r w:rsidR="008E0DA6" w:rsidRPr="00E90372">
              <w:rPr>
                <w:rFonts w:ascii="Times New Roman" w:hAnsi="Times New Roman"/>
                <w:sz w:val="24"/>
                <w:szCs w:val="24"/>
                <w:lang w:val="en-US"/>
              </w:rPr>
              <w:t>………….Never married/single</w:t>
            </w:r>
          </w:p>
          <w:p w:rsidR="00DB7CC5" w:rsidRPr="00E90372" w:rsidRDefault="00DB7CC5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 ------------- others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E90372">
              <w:rPr>
                <w:rFonts w:cs="Calibri"/>
                <w:sz w:val="24"/>
                <w:szCs w:val="24"/>
                <w:lang w:val="en-US"/>
              </w:rPr>
              <w:t>Skip to</w:t>
            </w:r>
          </w:p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512F28">
              <w:rPr>
                <w:rFonts w:cs="Calibri"/>
                <w:sz w:val="24"/>
                <w:szCs w:val="24"/>
                <w:lang w:val="en-US"/>
              </w:rPr>
              <w:t>Q 304</w:t>
            </w: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2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Have you ever had sexual intercourse?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D564C3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35" type="#_x0000_t13" style="position:absolute;margin-left:70.9pt;margin-top:9.45pt;width:175.4pt;height:23.45pt;z-index:251669504;mso-position-horizontal-relative:text;mso-position-vertical-relative:text"/>
              </w:pict>
            </w:r>
            <w:r w:rsidR="008E0DA6"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,………Yes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,………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E90372">
              <w:rPr>
                <w:rFonts w:cs="Calibri"/>
                <w:sz w:val="24"/>
                <w:szCs w:val="24"/>
                <w:lang w:val="en-US"/>
              </w:rPr>
              <w:t>Skip to Q 311</w:t>
            </w: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3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How many sexual partners do you have?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one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.two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,……….More than tw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4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What was your age when you had started first sexual intercourse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.Less than 15 years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.15-19 years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….20-24 years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5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Have you ever discussed with your spouse or sexual partner about contraceptive use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D564C3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32" type="#_x0000_t13" style="position:absolute;margin-left:60.7pt;margin-top:16.8pt;width:193.1pt;height:23.45pt;z-index:251666432;mso-position-horizontal-relative:text;mso-position-vertical-relative:text"/>
              </w:pict>
            </w:r>
            <w:r w:rsidR="008E0DA6"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..Yes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,……..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E90372">
              <w:rPr>
                <w:rFonts w:cs="Calibri"/>
                <w:sz w:val="24"/>
                <w:szCs w:val="24"/>
                <w:lang w:val="en-US"/>
              </w:rPr>
              <w:t>Skip to Q 308</w:t>
            </w: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06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you say Yes for </w:t>
            </w:r>
            <w:r w:rsidRPr="00E903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Q 305 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id your husband/ sexual partner  support using contraceptive method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D564C3" w:rsidP="00AC0DFE">
            <w:pPr>
              <w:spacing w:after="0"/>
              <w:rPr>
                <w:rFonts w:ascii="Times New Roman" w:hAnsi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48" type="#_x0000_t13" style="position:absolute;margin-left:86.2pt;margin-top:-2.95pt;width:167.6pt;height:23.45pt;z-index:251682816;mso-position-horizontal-relative:text;mso-position-vertical-relative:text"/>
              </w:pict>
            </w:r>
            <w:r w:rsidR="008E0DA6" w:rsidRPr="00E90372">
              <w:rPr>
                <w:rFonts w:ascii="Times New Roman" w:hAnsi="Times New Roman"/>
                <w:noProof/>
                <w:sz w:val="24"/>
                <w:szCs w:val="24"/>
              </w:rPr>
              <w:t>1,…………Yes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noProof/>
                <w:sz w:val="24"/>
                <w:szCs w:val="24"/>
              </w:rPr>
            </w:pPr>
            <w:r w:rsidRPr="00E90372">
              <w:rPr>
                <w:rFonts w:ascii="Times New Roman" w:hAnsi="Times New Roman"/>
                <w:noProof/>
                <w:sz w:val="24"/>
                <w:szCs w:val="24"/>
              </w:rPr>
              <w:t>0,…………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E90372">
              <w:rPr>
                <w:rFonts w:cs="Calibri"/>
                <w:sz w:val="24"/>
                <w:szCs w:val="24"/>
                <w:lang w:val="en-US"/>
              </w:rPr>
              <w:t>Skip to Q 308</w:t>
            </w: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7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f your answer is </w:t>
            </w:r>
            <w:r w:rsidRPr="00E9037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o for Q 306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why he/she didn’t support using contraceptive?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BD21D1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---------------------------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8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id you use any type of contraceptive method when you had sex for the first time?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D564C3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pict>
                <v:shape id="_x0000_s1036" type="#_x0000_t13" style="position:absolute;margin-left:97.15pt;margin-top:12.85pt;width:152.15pt;height:27.5pt;z-index:251670528;mso-position-horizontal-relative:text;mso-position-vertical-relative:text"/>
              </w:pict>
            </w:r>
            <w:r w:rsidR="008E0DA6"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…….yes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2,…………….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  <w:p w:rsidR="008E0DA6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  <w:r w:rsidRPr="00E90372">
              <w:rPr>
                <w:rFonts w:cs="Calibri"/>
                <w:sz w:val="24"/>
                <w:szCs w:val="24"/>
                <w:lang w:val="en-US"/>
              </w:rPr>
              <w:t>Skip to Q 310</w:t>
            </w:r>
          </w:p>
          <w:p w:rsidR="008E0DA6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  <w:p w:rsidR="008E0DA6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09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ich method of contraceptive did you use?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Pr="00E90372">
              <w:rPr>
                <w:rFonts w:ascii="Times New Roman" w:hAnsi="Times New Roman"/>
                <w:sz w:val="24"/>
                <w:szCs w:val="24"/>
              </w:rPr>
              <w:t>,……………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dom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…… pills (combined oral contraceptive 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                         pill or progesterone only pill)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………EOC (emergency oral 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contracptive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4,……………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epo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provera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(injectable)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10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y did not use contraceptive when you had first sex?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BD21D1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-------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cs="Calibri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23EB1">
              <w:rPr>
                <w:rFonts w:ascii="Times New Roman" w:hAnsi="Times New Roman"/>
                <w:sz w:val="24"/>
                <w:szCs w:val="24"/>
                <w:lang w:val="en-US"/>
              </w:rPr>
              <w:t>311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o you know about any type of modern contraceptive method?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,…………Yes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0,…………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8C6D36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D21D1">
              <w:rPr>
                <w:rFonts w:ascii="Times New Roman" w:hAnsi="Times New Roman"/>
                <w:sz w:val="24"/>
                <w:szCs w:val="24"/>
                <w:lang w:val="en-US"/>
              </w:rPr>
              <w:t>312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If you say yes for Q 311 which method do you know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BD21D1">
              <w:rPr>
                <w:rFonts w:ascii="Times New Roman" w:hAnsi="Times New Roman"/>
                <w:sz w:val="24"/>
                <w:szCs w:val="24"/>
                <w:lang w:val="en-US"/>
              </w:rPr>
              <w:t>(you can circle more than one answer )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BD21D1"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  <w:r w:rsidR="00BD21D1" w:rsidRPr="00E90372">
              <w:rPr>
                <w:rFonts w:ascii="Times New Roman" w:hAnsi="Times New Roman"/>
                <w:sz w:val="24"/>
                <w:szCs w:val="24"/>
              </w:rPr>
              <w:t>,……….</w:t>
            </w:r>
            <w:r w:rsidR="00BD21D1"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dom                                    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.pills (combined oral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Contraceptive/ progesterone only pill)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…EOC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4,………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epo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provera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(injectable)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5,………Implant (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inplanon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</w:t>
            </w:r>
            <w:proofErr w:type="spellStart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Jaddel</w:t>
            </w:r>
            <w:proofErr w:type="spellEnd"/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)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,………IUCD (intra uterine device )        </w:t>
            </w:r>
          </w:p>
          <w:p w:rsidR="008E0DA6" w:rsidRPr="00E90372" w:rsidRDefault="008E0DA6" w:rsidP="00BD21D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,………permanent                           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313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From whom/where have  you heard about contraceptive method</w:t>
            </w:r>
          </w:p>
          <w:p w:rsidR="008E0DA6" w:rsidRPr="00E90372" w:rsidRDefault="008E0DA6" w:rsidP="00BD21D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</w:t>
            </w:r>
            <w:r w:rsidR="00BD21D1"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.TV                     </w:t>
            </w:r>
            <w:r w:rsidR="00BD21D1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               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.Radio            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….school teachers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,……….Parents          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,……….Peers             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,……….Sisters or brothers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7,……….Health professionals                </w:t>
            </w:r>
          </w:p>
          <w:p w:rsidR="008E0DA6" w:rsidRPr="00E90372" w:rsidRDefault="008E0DA6" w:rsidP="00BD21D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8,……..others                                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314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Do you know where you can get contraceptive service?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>1,……….Yes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0,………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  <w:p w:rsidR="008E0DA6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05ED4">
              <w:rPr>
                <w:rFonts w:ascii="Times New Roman" w:hAnsi="Times New Roman"/>
                <w:sz w:val="24"/>
                <w:szCs w:val="24"/>
                <w:lang w:val="en-US"/>
              </w:rPr>
              <w:t>315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What is advantage of contraceptive?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C23EB1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,………To prevent STI infection                  </w:t>
            </w:r>
            <w:r w:rsidR="008E0DA6"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</w:t>
            </w:r>
            <w:r w:rsidR="00105ED4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</w:t>
            </w:r>
            <w:r w:rsidR="008E0DA6"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2,………To prevent unwanted               </w:t>
            </w:r>
            <w:r w:rsidR="008E0DA6" w:rsidRPr="00E90372">
              <w:rPr>
                <w:rFonts w:ascii="Times New Roman" w:hAnsi="Times New Roman"/>
                <w:sz w:val="24"/>
                <w:szCs w:val="24"/>
                <w:lang w:val="en-US"/>
              </w:rPr>
              <w:br/>
              <w:t xml:space="preserve">            pregnancies     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3,………To get sexual satisfaction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4,………To get money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5,………To avoid early pregnancy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            And child birth  </w:t>
            </w:r>
          </w:p>
          <w:p w:rsidR="008E0DA6" w:rsidRPr="00E90372" w:rsidRDefault="008E0DA6" w:rsidP="00C23EB1">
            <w:pPr>
              <w:spacing w:after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6,……….To be successful in     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Default="008E0DA6" w:rsidP="00AC0DFE">
            <w:pPr>
              <w:spacing w:after="0"/>
              <w:rPr>
                <w:rFonts w:cs="Calibri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6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ave you ever discussed with your family about contraceptive?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…………Yes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,…………No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7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yes for the </w:t>
            </w:r>
            <w:r w:rsidRPr="00E903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 316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whom you have discussed?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E90372">
              <w:rPr>
                <w:rFonts w:ascii="Times New Roman" w:hAnsi="Times New Roman" w:cs="Times New Roman"/>
                <w:sz w:val="24"/>
                <w:szCs w:val="24"/>
              </w:rPr>
              <w:t>,………...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s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…………Brother/ sisters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…………spouse (wife or husband)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…Other relative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8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whom other than family members you have discussed about contraceptives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….friends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….peers group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….sexual partner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….health professionals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….teachers                           </w:t>
            </w:r>
          </w:p>
          <w:p w:rsidR="008E0DA6" w:rsidRPr="00E90372" w:rsidRDefault="008E0DA6" w:rsidP="00114C96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…..others                      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E0117">
              <w:rPr>
                <w:rFonts w:ascii="Times New Roman" w:hAnsi="Times New Roman" w:cs="Times New Roman"/>
                <w:szCs w:val="24"/>
                <w:lang w:val="en-US"/>
              </w:rPr>
              <w:t>Have you ever had sexual intercourse with in the last 12 months?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8E0DA6" w:rsidRPr="00E90372" w:rsidRDefault="00D564C3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46" type="#_x0000_t13" style="position:absolute;margin-left:88.6pt;margin-top:8.05pt;width:162.95pt;height:26.7pt;z-index:251680768;mso-position-horizontal-relative:text;mso-position-vertical-relative:text"/>
              </w:pic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…..Yes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,…………..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p to Q 402</w:t>
            </w: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0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d you use any type of contraceptive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when you had last sexual intercourse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D564C3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pict>
                <v:shape id="_x0000_s1042" type="#_x0000_t13" style="position:absolute;margin-left:76.6pt;margin-top:19.2pt;width:171.2pt;height:26.7pt;z-index:251676672;mso-position-horizontal-relative:text;mso-position-vertical-relative:text"/>
              </w:pic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..Yes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..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p To Q 401</w:t>
            </w: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21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say </w:t>
            </w:r>
            <w:r w:rsidRPr="00E903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s for Q 320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ich method you used when you had last time sexual intercourse or currently using?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E90372">
              <w:rPr>
                <w:rFonts w:ascii="Times New Roman" w:hAnsi="Times New Roman" w:cs="Times New Roman"/>
                <w:sz w:val="24"/>
                <w:szCs w:val="24"/>
              </w:rPr>
              <w:t>,………..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dom (male or Female)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..Pill (combined oral contraceptive or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              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estron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nly pill)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.EOC (Emergency oral contraceptive)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……….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o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vera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injectable)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,………..Implant (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ddele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planin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………...IUCD (inter uterine contraceptive)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2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ere did you get the contraceptives you used for the last sexual intercourse time?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..Government health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center/Health post/ Hospital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..RH clubs/clinic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..private clinic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..drug vender/shop                             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at is your most important reason to choice health center/health post or hospital/Reproductive health clinic to collect contraceptive?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..friendly staff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No registration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available in short distan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.free service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….presence of all choic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,……….provision of full information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about use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,………have special place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youth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the service providers re-assure you that any information concerning your personal situation and the service you received will remain confidential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..yes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……..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5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o you think that, the facility is appropriate to obtain contraceptive service?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.yes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,……….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26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hy you choice drug venders or shops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.No registration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.Doesn’t need prescription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,……….short waiting time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.affordable service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…..free service  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,………..fear of bad health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Workers attitude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,……….no h</w:t>
            </w:r>
            <w:r w:rsidR="00354B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alth facilities near to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The residence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8,……….confidentiality respect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,……….Easy to collect contraceptive  </w:t>
            </w:r>
          </w:p>
          <w:p w:rsidR="008E0DA6" w:rsidRPr="00E90372" w:rsidRDefault="008E0DA6" w:rsidP="00217B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,………others                             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7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ve you encounter problems while using contraceptive?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D564C3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pict>
                <v:shape id="_x0000_s1049" type="#_x0000_t13" style="position:absolute;margin-left:68.2pt;margin-top:9.05pt;width:181.85pt;height:23.45pt;z-index:251683840;mso-position-horizontal-relative:text;mso-position-vertical-relative:text"/>
              </w:pict>
            </w:r>
            <w:r w:rsidR="008E0DA6"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..Yes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,………..No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p to Q 402</w:t>
            </w:r>
          </w:p>
        </w:tc>
      </w:tr>
      <w:tr w:rsidR="008E0DA6" w:rsidRPr="000E5FD1" w:rsidTr="008E0DA6">
        <w:trPr>
          <w:trHeight w:val="495"/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8</w:t>
            </w:r>
          </w:p>
        </w:tc>
        <w:tc>
          <w:tcPr>
            <w:tcW w:w="2183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you say for </w:t>
            </w:r>
            <w:r w:rsidRPr="00E903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Q327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hat problem you have faced while using contraceptive method?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E0DA6" w:rsidRPr="00E90372" w:rsidRDefault="008E0DA6" w:rsidP="00217B3A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5387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.lack of knowledge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How to use  Properly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.shortage of money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……….</w:t>
            </w:r>
            <w:proofErr w:type="spellStart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gotiviness</w:t>
            </w:r>
            <w:proofErr w:type="spellEnd"/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rupture of condom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….long waiting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time at the health facilities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,………disapproval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From  sexual partner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,………disapproval from spouse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,………lack of informatio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Where I can  get it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,………bad health worker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 xml:space="preserve">                 attitude </w:t>
            </w:r>
          </w:p>
          <w:p w:rsidR="008E0DA6" w:rsidRPr="00E90372" w:rsidRDefault="008E0DA6" w:rsidP="00C23EB1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,………fear  to buy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      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70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Part IV questions on factor affects contraceptive use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1</w:t>
            </w:r>
          </w:p>
        </w:tc>
        <w:tc>
          <w:tcPr>
            <w:tcW w:w="2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think why you dislike using contraceptive methods following last sex?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543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,………Fear of side effect            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,……….cultural opposition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3,………religion opposition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,……….afraid of being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Seen by  parents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,………lack of approval from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sexual partner or spouse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,……… approval lack from spouse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7,……….I have no Information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,……….don’t know where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I can get contraceptive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,………fear of bad health workers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 attitude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,………..I can’t afford to buy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,………..fear of being seen by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</w:t>
            </w: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           some-one who know me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,…….lack of privacy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,……….preferred source offering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,………others                               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E0DA6" w:rsidRPr="000E5FD1" w:rsidTr="00AC0DFE">
        <w:trPr>
          <w:trHeight w:val="1851"/>
          <w:jc w:val="center"/>
        </w:trPr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402</w:t>
            </w:r>
          </w:p>
        </w:tc>
        <w:tc>
          <w:tcPr>
            <w:tcW w:w="21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think lack money ever hindered you from the use of contraceptive serves?</w:t>
            </w:r>
          </w:p>
        </w:tc>
        <w:tc>
          <w:tcPr>
            <w:tcW w:w="5438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,………….yes </w:t>
            </w:r>
          </w:p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903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,………….No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369" w:type="dxa"/>
            </w:tcMar>
          </w:tcPr>
          <w:p w:rsidR="008E0DA6" w:rsidRPr="00E90372" w:rsidRDefault="008E0DA6" w:rsidP="00AC0DFE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8E0DA6" w:rsidRPr="00E25521" w:rsidRDefault="008E0DA6" w:rsidP="008E0DA6">
      <w:pPr>
        <w:jc w:val="center"/>
        <w:rPr>
          <w:rFonts w:ascii="Nyala" w:hAnsi="Nyala"/>
          <w:b/>
          <w:lang w:val="en-US"/>
        </w:rPr>
      </w:pPr>
      <w:r w:rsidRPr="00527E46">
        <w:rPr>
          <w:rFonts w:ascii="Nyala" w:hAnsi="Nyala"/>
          <w:b/>
          <w:sz w:val="28"/>
          <w:lang w:val="en-US"/>
        </w:rPr>
        <w:t>Thank you!!</w:t>
      </w:r>
    </w:p>
    <w:p w:rsidR="00E945AB" w:rsidRDefault="00E945AB"/>
    <w:sectPr w:rsidR="00E945AB" w:rsidSect="00E945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yala">
    <w:altName w:val="Times New Roman"/>
    <w:charset w:val="00"/>
    <w:family w:val="auto"/>
    <w:pitch w:val="variable"/>
    <w:sig w:usb0="00000001" w:usb1="00000000" w:usb2="00000800" w:usb3="00000000" w:csb0="00000093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E0DA6"/>
    <w:rsid w:val="0007216E"/>
    <w:rsid w:val="000B3656"/>
    <w:rsid w:val="00105ED4"/>
    <w:rsid w:val="00114C96"/>
    <w:rsid w:val="00152B1A"/>
    <w:rsid w:val="00217B3A"/>
    <w:rsid w:val="002A585F"/>
    <w:rsid w:val="00354BB4"/>
    <w:rsid w:val="00355731"/>
    <w:rsid w:val="00605026"/>
    <w:rsid w:val="006412E2"/>
    <w:rsid w:val="007B0005"/>
    <w:rsid w:val="008E0DA6"/>
    <w:rsid w:val="00A7781B"/>
    <w:rsid w:val="00BD21D1"/>
    <w:rsid w:val="00BE0117"/>
    <w:rsid w:val="00C23EB1"/>
    <w:rsid w:val="00C363F6"/>
    <w:rsid w:val="00D26EB8"/>
    <w:rsid w:val="00D564C3"/>
    <w:rsid w:val="00D6029A"/>
    <w:rsid w:val="00DB7CC5"/>
    <w:rsid w:val="00E945AB"/>
    <w:rsid w:val="00F24B81"/>
    <w:rsid w:val="00FA1A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7" type="connector" idref="#_x0000_s1030"/>
        <o:r id="V:Rule8" type="connector" idref="#_x0000_s1029"/>
        <o:r id="V:Rule9" type="connector" idref="#_x0000_s1028"/>
        <o:r id="V:Rule11" type="connector" idref="#_x0000_s102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DA6"/>
    <w:rPr>
      <w:rFonts w:eastAsiaTheme="minorEastAsia"/>
      <w:lang w:eastAsia="en-GB"/>
    </w:rPr>
  </w:style>
  <w:style w:type="paragraph" w:styleId="Heading3">
    <w:name w:val="heading 3"/>
    <w:basedOn w:val="Normal"/>
    <w:link w:val="Heading3Char"/>
    <w:uiPriority w:val="9"/>
    <w:unhideWhenUsed/>
    <w:qFormat/>
    <w:rsid w:val="008E0DA6"/>
    <w:pPr>
      <w:keepNext/>
      <w:keepLines/>
      <w:spacing w:after="0" w:line="360" w:lineRule="auto"/>
      <w:jc w:val="both"/>
      <w:outlineLvl w:val="2"/>
    </w:pPr>
    <w:rPr>
      <w:rFonts w:ascii="Cambria" w:eastAsia="Times New Roman" w:hAnsi="Cambria" w:cs="Times New Roman"/>
      <w:b/>
      <w:bCs/>
      <w:sz w:val="26"/>
      <w:szCs w:val="20"/>
      <w:lang w:val="en-ZA" w:eastAsia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E0DA6"/>
    <w:rPr>
      <w:rFonts w:ascii="Cambria" w:eastAsia="Times New Roman" w:hAnsi="Cambria" w:cs="Times New Roman"/>
      <w:b/>
      <w:bCs/>
      <w:sz w:val="26"/>
      <w:szCs w:val="20"/>
      <w:lang w:val="en-ZA" w:eastAsia="en-Z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8</Pages>
  <Words>1713</Words>
  <Characters>9768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5</cp:revision>
  <dcterms:created xsi:type="dcterms:W3CDTF">2022-08-23T07:42:00Z</dcterms:created>
  <dcterms:modified xsi:type="dcterms:W3CDTF">2022-09-03T20:16:00Z</dcterms:modified>
</cp:coreProperties>
</file>